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D6D31" w14:textId="2F3D5E49" w:rsidR="000D2C38" w:rsidRPr="00B637C2" w:rsidRDefault="008D03B9" w:rsidP="008D03B9">
      <w:pPr>
        <w:pStyle w:val="a7"/>
        <w:shd w:val="clear" w:color="auto" w:fill="FFFFFF"/>
        <w:spacing w:before="0" w:beforeAutospacing="0" w:after="0" w:afterAutospacing="0"/>
        <w:jc w:val="both"/>
        <w:rPr>
          <w:b/>
          <w:bCs/>
          <w:sz w:val="28"/>
        </w:rPr>
      </w:pPr>
      <w:r w:rsidRPr="00B637C2">
        <w:rPr>
          <w:b/>
          <w:bCs/>
          <w:sz w:val="28"/>
        </w:rPr>
        <w:t xml:space="preserve">Table S2. </w:t>
      </w:r>
      <w:r w:rsidR="000D2C38" w:rsidRPr="00B637C2">
        <w:rPr>
          <w:b/>
          <w:bCs/>
          <w:sz w:val="28"/>
        </w:rPr>
        <w:t>Description of the selected radiomic features with their associated feature group and filter</w:t>
      </w:r>
      <w:bookmarkStart w:id="0" w:name="_GoBack"/>
      <w:bookmarkEnd w:id="0"/>
    </w:p>
    <w:tbl>
      <w:tblPr>
        <w:tblW w:w="5000" w:type="pct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31"/>
        <w:gridCol w:w="1728"/>
        <w:gridCol w:w="1931"/>
      </w:tblGrid>
      <w:tr w:rsidR="000D2C38" w:rsidRPr="000D2C38" w14:paraId="3306539B" w14:textId="77777777" w:rsidTr="00D170BB">
        <w:trPr>
          <w:trHeight w:val="570"/>
          <w:tblHeader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5E4EA"/>
            <w:vAlign w:val="center"/>
            <w:hideMark/>
          </w:tcPr>
          <w:p w14:paraId="70E2E948" w14:textId="77777777" w:rsidR="000D2C38" w:rsidRPr="000D2C38" w:rsidRDefault="000D2C38" w:rsidP="00D17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diomic featu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5E4EA"/>
            <w:vAlign w:val="center"/>
            <w:hideMark/>
          </w:tcPr>
          <w:p w14:paraId="4C1C725B" w14:textId="77777777" w:rsidR="000D2C38" w:rsidRPr="000D2C38" w:rsidRDefault="000D2C38" w:rsidP="00D17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diomic cla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E5E4EA"/>
            <w:vAlign w:val="center"/>
            <w:hideMark/>
          </w:tcPr>
          <w:p w14:paraId="7A5BE8FE" w14:textId="77777777" w:rsidR="000D2C38" w:rsidRPr="000D2C38" w:rsidRDefault="000D2C38" w:rsidP="00D17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lter</w:t>
            </w:r>
          </w:p>
        </w:tc>
      </w:tr>
      <w:tr w:rsidR="000D2C38" w:rsidRPr="000D2C38" w14:paraId="6A1D91CB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4C23A8D" w14:textId="77777777" w:rsidR="000D2C38" w:rsidRPr="000D2C38" w:rsidRDefault="000D2C38" w:rsidP="00D170BB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Maximum3DDiamete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7A4CF382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7526BC95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original</w:t>
            </w:r>
          </w:p>
        </w:tc>
      </w:tr>
      <w:tr w:rsidR="000D2C38" w:rsidRPr="000D2C38" w14:paraId="588F81B5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B6F07B8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Elong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3D87D1B2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E8467D1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original</w:t>
            </w:r>
          </w:p>
        </w:tc>
      </w:tr>
      <w:tr w:rsidR="000D2C38" w:rsidRPr="000D2C38" w14:paraId="072ADA08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46FF338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Flatne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25D2657D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38C4474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original</w:t>
            </w:r>
          </w:p>
        </w:tc>
      </w:tr>
      <w:tr w:rsidR="000D2C38" w:rsidRPr="000D2C38" w14:paraId="2FB9B880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1FB07C0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LargeDependenceLowGrayLevelEmphasi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666515FB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d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F093817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original</w:t>
            </w:r>
          </w:p>
        </w:tc>
      </w:tr>
      <w:tr w:rsidR="000D2C38" w:rsidRPr="000D2C38" w14:paraId="1B778D86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2E7E0CB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RunLengthNonUniformit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4A77A81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rl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78136787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original</w:t>
            </w:r>
          </w:p>
        </w:tc>
      </w:tr>
      <w:tr w:rsidR="000D2C38" w:rsidRPr="000D2C38" w14:paraId="783D1190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47CFB4F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LargeDependenceLowGrayLevelEmphasi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9C1F74A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d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138B9D0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logarithm</w:t>
            </w:r>
          </w:p>
        </w:tc>
      </w:tr>
      <w:tr w:rsidR="000D2C38" w:rsidRPr="000D2C38" w14:paraId="3D680ABD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9D7B993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RunLengthNonUniformit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3F70FF3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rl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782BA50E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logarithm</w:t>
            </w:r>
          </w:p>
        </w:tc>
      </w:tr>
      <w:tr w:rsidR="000D2C38" w:rsidRPr="000D2C38" w14:paraId="27B9D788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B70C9DA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0FC9E31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firstord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64D8A27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exponential</w:t>
            </w:r>
          </w:p>
        </w:tc>
      </w:tr>
      <w:tr w:rsidR="000D2C38" w:rsidRPr="000D2C38" w14:paraId="3C1EBCAD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F8E3C53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SizeZoneNonUniformit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2EACED4F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sz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3B18A92B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exponential</w:t>
            </w:r>
          </w:p>
        </w:tc>
      </w:tr>
      <w:tr w:rsidR="000D2C38" w:rsidRPr="000D2C38" w14:paraId="208B112F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238FB77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SizeZoneNonUniformit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F13A3B3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sz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F7BEEF6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radient</w:t>
            </w:r>
          </w:p>
        </w:tc>
      </w:tr>
      <w:tr w:rsidR="000D2C38" w:rsidRPr="000D2C38" w14:paraId="3B49E5F7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21F0C4C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SizeZoneNonUniformit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C277961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sz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216859CE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square</w:t>
            </w:r>
          </w:p>
        </w:tc>
      </w:tr>
      <w:tr w:rsidR="000D2C38" w:rsidRPr="000D2C38" w14:paraId="5E6C325E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D07FC11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LargeDependenceLowGrayLevelEmphasi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65DC8A7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d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66E79C83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squareroot</w:t>
            </w:r>
            <w:proofErr w:type="spellEnd"/>
          </w:p>
        </w:tc>
      </w:tr>
      <w:tr w:rsidR="000D2C38" w:rsidRPr="000D2C38" w14:paraId="76FB753E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77D525C0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RunLengthNonUniformit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7161C47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rl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3647AE6E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squareroot</w:t>
            </w:r>
            <w:proofErr w:type="spellEnd"/>
          </w:p>
        </w:tc>
      </w:tr>
      <w:tr w:rsidR="000D2C38" w:rsidRPr="000D2C38" w14:paraId="343A1BE3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27CDD013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SizeZoneNonUniformit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DB428D2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sz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238EB172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lbp-2D</w:t>
            </w:r>
          </w:p>
        </w:tc>
      </w:tr>
      <w:tr w:rsidR="000D2C38" w:rsidRPr="000D2C38" w14:paraId="4352375C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344C9328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78B62824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firstord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7F2ED945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lbp-3D-m1</w:t>
            </w:r>
          </w:p>
        </w:tc>
      </w:tr>
      <w:tr w:rsidR="000D2C38" w:rsidRPr="000D2C38" w14:paraId="21A308EC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42291AC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SizeZoneNonUniformit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7D3B57BC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sz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68A1C8D9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lbp-3D-m1</w:t>
            </w:r>
          </w:p>
        </w:tc>
      </w:tr>
      <w:tr w:rsidR="000D2C38" w:rsidRPr="000D2C38" w14:paraId="40753231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69A0248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90Percentil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D562EA4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firstord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E48230B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lbp-3D-m2</w:t>
            </w:r>
          </w:p>
        </w:tc>
      </w:tr>
      <w:tr w:rsidR="000D2C38" w:rsidRPr="000D2C38" w14:paraId="23E4E467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6B13496E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DF4F3AD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firstord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9351149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lbp-3D-m2</w:t>
            </w:r>
          </w:p>
        </w:tc>
      </w:tr>
      <w:tr w:rsidR="000D2C38" w:rsidRPr="000D2C38" w14:paraId="3A536C87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F1B16D1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SizeZoneNonUniformit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6D4709C5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sz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94EAD19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lbp-3D-m2</w:t>
            </w:r>
          </w:p>
        </w:tc>
      </w:tr>
      <w:tr w:rsidR="000D2C38" w:rsidRPr="000D2C38" w14:paraId="478DB1CD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2D7745B8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mc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3BA730B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c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32DC469D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lbp-3D-k</w:t>
            </w:r>
          </w:p>
        </w:tc>
      </w:tr>
      <w:tr w:rsidR="000D2C38" w:rsidRPr="000D2C38" w14:paraId="598FE867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21EAEB3A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SizeZoneNonUniformityNormalized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C4EDD2C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sz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887B74E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lbp-3D-k</w:t>
            </w:r>
          </w:p>
        </w:tc>
      </w:tr>
      <w:tr w:rsidR="000D2C38" w:rsidRPr="000D2C38" w14:paraId="33DAA135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0D392AF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FAF0031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firstord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7A72F9F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LHL</w:t>
            </w:r>
          </w:p>
        </w:tc>
      </w:tr>
      <w:tr w:rsidR="000D2C38" w:rsidRPr="000D2C38" w14:paraId="706902D0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65673BCD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rayLevelNonUniformit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46E279A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sz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0F209A6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LHL</w:t>
            </w:r>
          </w:p>
        </w:tc>
      </w:tr>
      <w:tr w:rsidR="000D2C38" w:rsidRPr="000D2C38" w14:paraId="46E421E0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79DD9C8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TotalEnerg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DB876A4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firstord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38AC5921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LHH</w:t>
            </w:r>
          </w:p>
        </w:tc>
      </w:tr>
      <w:tr w:rsidR="000D2C38" w:rsidRPr="000D2C38" w14:paraId="0B142EF2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38F474E1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rayLevelVarianc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534A1CD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rl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F2FE295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LHH</w:t>
            </w:r>
          </w:p>
        </w:tc>
      </w:tr>
      <w:tr w:rsidR="000D2C38" w:rsidRPr="000D2C38" w14:paraId="69FEDAEB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2059B1F6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rayLevelNonUniformityNormalized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2C0CFF1D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rl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9A3BFB9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LHH</w:t>
            </w:r>
          </w:p>
        </w:tc>
      </w:tr>
      <w:tr w:rsidR="000D2C38" w:rsidRPr="000D2C38" w14:paraId="468C56CA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71216AD8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RunVarianc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2A0CDBE1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rl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A5C0082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LHH</w:t>
            </w:r>
          </w:p>
        </w:tc>
      </w:tr>
      <w:tr w:rsidR="000D2C38" w:rsidRPr="000D2C38" w14:paraId="0A32F211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0EA5BE0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rayLevelVarianc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9D367B6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sz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E3E6199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LHH</w:t>
            </w:r>
          </w:p>
        </w:tc>
      </w:tr>
      <w:tr w:rsidR="000D2C38" w:rsidRPr="000D2C38" w14:paraId="06544178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F7D3497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rayLevelNonUniformityNormalized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61576A75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sz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719BF007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LHH</w:t>
            </w:r>
          </w:p>
        </w:tc>
      </w:tr>
      <w:tr w:rsidR="000D2C38" w:rsidRPr="000D2C38" w14:paraId="37186049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6960550F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ZoneEntrop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2FAC10B1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sz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770933E2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LHH</w:t>
            </w:r>
          </w:p>
        </w:tc>
      </w:tr>
      <w:tr w:rsidR="000D2C38" w:rsidRPr="000D2C38" w14:paraId="50A907A7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3D329BAC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Complexit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98AF671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ngtd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31D288A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LHH</w:t>
            </w:r>
          </w:p>
        </w:tc>
      </w:tr>
      <w:tr w:rsidR="000D2C38" w:rsidRPr="000D2C38" w14:paraId="73AFE5D7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7F97837B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InterquartileRang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729C0283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firstord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66194D1B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LL</w:t>
            </w:r>
          </w:p>
        </w:tc>
      </w:tr>
      <w:tr w:rsidR="000D2C38" w:rsidRPr="000D2C38" w14:paraId="661B756D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3E114B90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MaximumProbabilit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388CA0DD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c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604180E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LL</w:t>
            </w:r>
          </w:p>
        </w:tc>
      </w:tr>
      <w:tr w:rsidR="000D2C38" w:rsidRPr="000D2C38" w14:paraId="2E3787B9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674B41C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HighGrayLevelEmphasi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62E6407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d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3CC00974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LL</w:t>
            </w:r>
          </w:p>
        </w:tc>
      </w:tr>
      <w:tr w:rsidR="000D2C38" w:rsidRPr="000D2C38" w14:paraId="29F54FD4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235EA338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LowGrayLevelEmphasi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0A85B1D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d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5BC0AC0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LL</w:t>
            </w:r>
          </w:p>
        </w:tc>
      </w:tr>
      <w:tr w:rsidR="000D2C38" w:rsidRPr="000D2C38" w14:paraId="194E631C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304426B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rayLevelVarianc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574EAE0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sz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1634B59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LL</w:t>
            </w:r>
          </w:p>
        </w:tc>
      </w:tr>
      <w:tr w:rsidR="000D2C38" w:rsidRPr="000D2C38" w14:paraId="48705336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6F3CF17A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LargeAreaHighGrayLevelEmphasi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008BA07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sz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39D556D1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LL</w:t>
            </w:r>
          </w:p>
        </w:tc>
      </w:tr>
      <w:tr w:rsidR="000D2C38" w:rsidRPr="000D2C38" w14:paraId="2E0B49A6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8351CCE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ClusterShad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89ECAAD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c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ED21F66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LLH</w:t>
            </w:r>
          </w:p>
        </w:tc>
      </w:tr>
      <w:tr w:rsidR="000D2C38" w:rsidRPr="000D2C38" w14:paraId="31E48E8B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21524A0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Imc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02AADE6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c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05E04A3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LLH</w:t>
            </w:r>
          </w:p>
        </w:tc>
      </w:tr>
      <w:tr w:rsidR="000D2C38" w:rsidRPr="000D2C38" w14:paraId="2525A248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283D2FF7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argeDependenceLowGrayLevelEmphasi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E65E255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d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35A8BB49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LLH</w:t>
            </w:r>
          </w:p>
        </w:tc>
      </w:tr>
      <w:tr w:rsidR="000D2C38" w:rsidRPr="000D2C38" w14:paraId="21B18929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2FCF77ED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rayLevelVarianc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5389BC9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rl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27BD3BF2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LLH</w:t>
            </w:r>
          </w:p>
        </w:tc>
      </w:tr>
      <w:tr w:rsidR="000D2C38" w:rsidRPr="000D2C38" w14:paraId="64617D8D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32E79FFE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RunVarianc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7AF1B2A7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rl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255FB9A4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LLH</w:t>
            </w:r>
          </w:p>
        </w:tc>
      </w:tr>
      <w:tr w:rsidR="000D2C38" w:rsidRPr="000D2C38" w14:paraId="2A250B82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B1A742D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RunEntrop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0E78FAF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rl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E7FDBEE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LLH</w:t>
            </w:r>
          </w:p>
        </w:tc>
      </w:tr>
      <w:tr w:rsidR="000D2C38" w:rsidRPr="000D2C38" w14:paraId="0A258D30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6A375018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rayLevelVarianc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670888B3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sz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D712F04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LLH</w:t>
            </w:r>
          </w:p>
        </w:tc>
      </w:tr>
      <w:tr w:rsidR="000D2C38" w:rsidRPr="000D2C38" w14:paraId="5AAC84E0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DA63105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rayLevelNonUniformityNormalized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BB36AB3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sz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3D1145B8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LLH</w:t>
            </w:r>
          </w:p>
        </w:tc>
      </w:tr>
      <w:tr w:rsidR="000D2C38" w:rsidRPr="000D2C38" w14:paraId="7F6916FD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277267D5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Skewnes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6B0623C7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firstord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65977B7B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LH</w:t>
            </w:r>
          </w:p>
        </w:tc>
      </w:tr>
      <w:tr w:rsidR="000D2C38" w:rsidRPr="000D2C38" w14:paraId="60CE57BA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7DA3EB08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SumSquare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47C8D51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c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9461633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LH</w:t>
            </w:r>
          </w:p>
        </w:tc>
      </w:tr>
      <w:tr w:rsidR="000D2C38" w:rsidRPr="000D2C38" w14:paraId="1E764601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6708530F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RunVarianc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5675425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rl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2813E649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LH</w:t>
            </w:r>
          </w:p>
        </w:tc>
      </w:tr>
      <w:tr w:rsidR="000D2C38" w:rsidRPr="000D2C38" w14:paraId="1E115868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3A6852C7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SmallAreaLowGrayLevelEmphasi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F3C81E5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sz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F5013B8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LH</w:t>
            </w:r>
          </w:p>
        </w:tc>
      </w:tr>
      <w:tr w:rsidR="000D2C38" w:rsidRPr="000D2C38" w14:paraId="7C1A09D0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A794A1A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3A1C8363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firstord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72E952CA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HH</w:t>
            </w:r>
          </w:p>
        </w:tc>
      </w:tr>
      <w:tr w:rsidR="000D2C38" w:rsidRPr="000D2C38" w14:paraId="321EA50B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DF76946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678E6DE1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firstorder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E1A4D91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HH</w:t>
            </w:r>
          </w:p>
        </w:tc>
      </w:tr>
      <w:tr w:rsidR="000D2C38" w:rsidRPr="000D2C38" w14:paraId="49FE1D54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CAE6A04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JointEnerg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2A25FF2F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c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EBB7EDA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HH</w:t>
            </w:r>
          </w:p>
        </w:tc>
      </w:tr>
      <w:tr w:rsidR="000D2C38" w:rsidRPr="000D2C38" w14:paraId="4B7F00F5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34B7F8D5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DependenceNonUniformityNormalized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0D1CAA4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d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B579F16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HH</w:t>
            </w:r>
          </w:p>
        </w:tc>
      </w:tr>
      <w:tr w:rsidR="000D2C38" w:rsidRPr="000D2C38" w14:paraId="260CFC69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62549B68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DependenceVarianc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62DACDE7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d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7F1A110C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HH</w:t>
            </w:r>
          </w:p>
        </w:tc>
      </w:tr>
      <w:tr w:rsidR="000D2C38" w:rsidRPr="000D2C38" w14:paraId="6281457C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B3C1625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rayLevelVarianc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2B2A66A7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rl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4B0ED03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HH</w:t>
            </w:r>
          </w:p>
        </w:tc>
      </w:tr>
      <w:tr w:rsidR="000D2C38" w:rsidRPr="000D2C38" w14:paraId="6AAF013A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4538522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rayLevelNonUniformit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63273015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sz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716C8173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HH</w:t>
            </w:r>
          </w:p>
        </w:tc>
      </w:tr>
      <w:tr w:rsidR="000D2C38" w:rsidRPr="000D2C38" w14:paraId="22A2A10D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6CEF000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SmallAreaHighGrayLevelEmphasi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BDA1959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sz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90B5401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HH</w:t>
            </w:r>
          </w:p>
        </w:tc>
      </w:tr>
      <w:tr w:rsidR="000D2C38" w:rsidRPr="000D2C38" w14:paraId="42970E37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4093EC5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HighGrayLevelZoneEmphasi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01B9FD9D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sz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7430EAE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HH</w:t>
            </w:r>
          </w:p>
        </w:tc>
      </w:tr>
      <w:tr w:rsidR="000D2C38" w:rsidRPr="000D2C38" w14:paraId="30198F8B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38093F21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LowGrayLevelZoneEmphasi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5C7A516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sz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67151D7F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HH</w:t>
            </w:r>
          </w:p>
        </w:tc>
      </w:tr>
      <w:tr w:rsidR="000D2C38" w:rsidRPr="000D2C38" w14:paraId="0DF9C6DF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FA48B61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ZoneEntrop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683F7CE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sz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FC6856F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HH</w:t>
            </w:r>
          </w:p>
        </w:tc>
      </w:tr>
      <w:tr w:rsidR="000D2C38" w:rsidRPr="000D2C38" w14:paraId="084A08FF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24F20CB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utocorrela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70A9E608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c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0EABC63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HL</w:t>
            </w:r>
          </w:p>
        </w:tc>
      </w:tr>
      <w:tr w:rsidR="000D2C38" w:rsidRPr="000D2C38" w14:paraId="685ED4D2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B47C8C0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LowGrayLevelRunEmphasi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2BED2460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rl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43993A50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HL</w:t>
            </w:r>
          </w:p>
        </w:tc>
      </w:tr>
      <w:tr w:rsidR="000D2C38" w:rsidRPr="000D2C38" w14:paraId="4D83ED65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9175A40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HighGrayLevelRunEmphasi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2FEE1A8C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rl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C7D49C5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HL</w:t>
            </w:r>
          </w:p>
        </w:tc>
      </w:tr>
      <w:tr w:rsidR="000D2C38" w:rsidRPr="000D2C38" w14:paraId="164C93E3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59372BEF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HighGrayLevelZoneEmphasi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349D4D69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sz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1AF89F7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HL</w:t>
            </w:r>
          </w:p>
        </w:tc>
      </w:tr>
      <w:tr w:rsidR="000D2C38" w:rsidRPr="000D2C38" w14:paraId="6268E191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2D22610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SmallAreaEmphasi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230AE8F0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sz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749710B5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HL</w:t>
            </w:r>
          </w:p>
        </w:tc>
      </w:tr>
      <w:tr w:rsidR="000D2C38" w:rsidRPr="000D2C38" w14:paraId="2C5C51D1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6CA27494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LowGrayLevelZoneEmphasis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2F5F4A1A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glsz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75AA967E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HHL</w:t>
            </w:r>
          </w:p>
        </w:tc>
      </w:tr>
      <w:tr w:rsidR="000D2C38" w:rsidRPr="000D2C38" w14:paraId="107B9F49" w14:textId="77777777" w:rsidTr="00D170BB">
        <w:trPr>
          <w:trHeight w:val="570"/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6CBB8415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Strength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70C70C91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ngtd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0" w:type="dxa"/>
              <w:left w:w="450" w:type="dxa"/>
              <w:bottom w:w="0" w:type="dxa"/>
              <w:right w:w="450" w:type="dxa"/>
            </w:tcMar>
            <w:vAlign w:val="center"/>
            <w:hideMark/>
          </w:tcPr>
          <w:p w14:paraId="1F3A0918" w14:textId="77777777" w:rsidR="000D2C38" w:rsidRPr="000D2C38" w:rsidRDefault="000D2C38" w:rsidP="00D170B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2C38">
              <w:rPr>
                <w:rFonts w:ascii="Times New Roman" w:eastAsia="Times New Roman" w:hAnsi="Times New Roman" w:cs="Times New Roman"/>
                <w:sz w:val="24"/>
                <w:szCs w:val="24"/>
              </w:rPr>
              <w:t>wavelet-LLL</w:t>
            </w:r>
          </w:p>
        </w:tc>
      </w:tr>
    </w:tbl>
    <w:p w14:paraId="719A6485" w14:textId="77777777" w:rsidR="000D2C38" w:rsidRPr="000D2C38" w:rsidRDefault="000D2C38" w:rsidP="000D2C38">
      <w:pPr>
        <w:pStyle w:val="a7"/>
        <w:shd w:val="clear" w:color="auto" w:fill="FFFFFF"/>
        <w:jc w:val="both"/>
      </w:pPr>
      <w:r w:rsidRPr="000D2C38">
        <w:t xml:space="preserve">Label: GLCM=Gray-level Co-occurrence </w:t>
      </w:r>
      <w:proofErr w:type="spellStart"/>
      <w:proofErr w:type="gramStart"/>
      <w:r w:rsidRPr="000D2C38">
        <w:t>Matrix,GLSZM</w:t>
      </w:r>
      <w:proofErr w:type="spellEnd"/>
      <w:proofErr w:type="gramEnd"/>
      <w:r w:rsidRPr="000D2C38">
        <w:t xml:space="preserve">=Gray-Level Size Zone </w:t>
      </w:r>
      <w:proofErr w:type="spellStart"/>
      <w:r w:rsidRPr="000D2C38">
        <w:t>Matrix,GLRLM</w:t>
      </w:r>
      <w:proofErr w:type="spellEnd"/>
      <w:r w:rsidRPr="000D2C38">
        <w:t xml:space="preserve">=Gray Level Run Length </w:t>
      </w:r>
      <w:proofErr w:type="spellStart"/>
      <w:r w:rsidRPr="000D2C38">
        <w:t>Matrix,GLDM</w:t>
      </w:r>
      <w:proofErr w:type="spellEnd"/>
      <w:r w:rsidRPr="000D2C38">
        <w:t xml:space="preserve">=Gray Level Dependence </w:t>
      </w:r>
      <w:proofErr w:type="spellStart"/>
      <w:r w:rsidRPr="000D2C38">
        <w:t>Matrix,NGTDM</w:t>
      </w:r>
      <w:proofErr w:type="spellEnd"/>
      <w:r w:rsidRPr="000D2C38">
        <w:t>=</w:t>
      </w:r>
      <w:proofErr w:type="spellStart"/>
      <w:r w:rsidRPr="000D2C38">
        <w:t>Neighbouring</w:t>
      </w:r>
      <w:proofErr w:type="spellEnd"/>
      <w:r w:rsidRPr="000D2C38">
        <w:t xml:space="preserve"> Gray Tone Difference Matrix</w:t>
      </w:r>
    </w:p>
    <w:p w14:paraId="5015B888" w14:textId="77777777" w:rsidR="00594C3C" w:rsidRPr="000D2C38" w:rsidRDefault="0048527C" w:rsidP="000D2C38">
      <w:pPr>
        <w:rPr>
          <w:rFonts w:ascii="Times New Roman" w:hAnsi="Times New Roman" w:cs="Times New Roman"/>
          <w:sz w:val="24"/>
          <w:szCs w:val="24"/>
        </w:rPr>
      </w:pPr>
    </w:p>
    <w:sectPr w:rsidR="00594C3C" w:rsidRPr="000D2C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71E716" w14:textId="77777777" w:rsidR="0048527C" w:rsidRDefault="0048527C" w:rsidP="00BB22DB">
      <w:r>
        <w:separator/>
      </w:r>
    </w:p>
  </w:endnote>
  <w:endnote w:type="continuationSeparator" w:id="0">
    <w:p w14:paraId="4F6B9325" w14:textId="77777777" w:rsidR="0048527C" w:rsidRDefault="0048527C" w:rsidP="00BB2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0E92EA" w14:textId="77777777" w:rsidR="0048527C" w:rsidRDefault="0048527C" w:rsidP="00BB22DB">
      <w:r>
        <w:separator/>
      </w:r>
    </w:p>
  </w:footnote>
  <w:footnote w:type="continuationSeparator" w:id="0">
    <w:p w14:paraId="4E8691C8" w14:textId="77777777" w:rsidR="0048527C" w:rsidRDefault="0048527C" w:rsidP="00BB22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1MTc0tDQyMrcwNTVT0lEKTi0uzszPAykwrAUAUS6swiwAAAA="/>
  </w:docVars>
  <w:rsids>
    <w:rsidRoot w:val="0054156B"/>
    <w:rsid w:val="00033DA4"/>
    <w:rsid w:val="00070F72"/>
    <w:rsid w:val="000D2C38"/>
    <w:rsid w:val="000E03FD"/>
    <w:rsid w:val="001910F9"/>
    <w:rsid w:val="001D4AE5"/>
    <w:rsid w:val="0048527C"/>
    <w:rsid w:val="0054156B"/>
    <w:rsid w:val="008D03B9"/>
    <w:rsid w:val="00906C5F"/>
    <w:rsid w:val="009A1F48"/>
    <w:rsid w:val="00A05F63"/>
    <w:rsid w:val="00B637C2"/>
    <w:rsid w:val="00BB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59B16B"/>
  <w15:chartTrackingRefBased/>
  <w15:docId w15:val="{AF29EEE4-360A-416B-88B2-89D7C5A7E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D2C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22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22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22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22DB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BB22D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31</Words>
  <Characters>2461</Characters>
  <Application>Microsoft Office Word</Application>
  <DocSecurity>0</DocSecurity>
  <Lines>20</Lines>
  <Paragraphs>5</Paragraphs>
  <ScaleCrop>false</ScaleCrop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</dc:creator>
  <cp:keywords/>
  <dc:description/>
  <cp:lastModifiedBy>Chao</cp:lastModifiedBy>
  <cp:revision>15</cp:revision>
  <dcterms:created xsi:type="dcterms:W3CDTF">2023-10-23T15:05:00Z</dcterms:created>
  <dcterms:modified xsi:type="dcterms:W3CDTF">2023-10-23T15:08:00Z</dcterms:modified>
</cp:coreProperties>
</file>